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EA9" w:rsidRDefault="003C47D0" w:rsidP="00175F5B">
      <w:pPr>
        <w:spacing w:after="0"/>
        <w:rPr>
          <w:lang w:val="en-US"/>
        </w:rPr>
      </w:pPr>
      <w:r>
        <w:rPr>
          <w:b/>
          <w:lang w:val="en-US"/>
        </w:rPr>
        <w:t>S1 Table</w:t>
      </w:r>
      <w:r w:rsidR="00175F5B" w:rsidRPr="003C47D0">
        <w:rPr>
          <w:b/>
          <w:lang w:val="en-US"/>
        </w:rPr>
        <w:t xml:space="preserve">. 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2121"/>
      </w:tblGrid>
      <w:tr w:rsidR="00A12EA9" w:rsidTr="00175F5B">
        <w:tc>
          <w:tcPr>
            <w:tcW w:w="4957" w:type="dxa"/>
          </w:tcPr>
          <w:p w:rsidR="00A12EA9" w:rsidRDefault="00A12EA9" w:rsidP="00A12EA9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A12EA9" w:rsidRDefault="00A12EA9" w:rsidP="00A12EA9">
            <w:pPr>
              <w:rPr>
                <w:lang w:val="en-US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SARS-CoV-2 </w:t>
            </w:r>
            <w:proofErr w:type="spellStart"/>
            <w:r w:rsidRPr="00A12EA9">
              <w:rPr>
                <w:rFonts w:cstheme="minorHAnsi"/>
                <w:b/>
                <w:bCs/>
                <w:sz w:val="20"/>
                <w:szCs w:val="20"/>
              </w:rPr>
              <w:t>seropositive</w:t>
            </w:r>
            <w:proofErr w:type="spellEnd"/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(n=34)</w:t>
            </w:r>
          </w:p>
        </w:tc>
        <w:tc>
          <w:tcPr>
            <w:tcW w:w="2121" w:type="dxa"/>
          </w:tcPr>
          <w:p w:rsidR="00A12EA9" w:rsidRPr="00A12EA9" w:rsidRDefault="00A12EA9" w:rsidP="00A12EA9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SARS-CoV-2 </w:t>
            </w:r>
            <w:proofErr w:type="spellStart"/>
            <w:r w:rsidRPr="00A12EA9">
              <w:rPr>
                <w:rFonts w:cstheme="minorHAnsi"/>
                <w:b/>
                <w:bCs/>
                <w:sz w:val="20"/>
                <w:szCs w:val="20"/>
              </w:rPr>
              <w:t>seronegative</w:t>
            </w:r>
            <w:proofErr w:type="spellEnd"/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(n=185)</w:t>
            </w:r>
          </w:p>
        </w:tc>
      </w:tr>
      <w:tr w:rsidR="00A12EA9" w:rsidTr="00175F5B">
        <w:tc>
          <w:tcPr>
            <w:tcW w:w="4957" w:type="dxa"/>
          </w:tcPr>
          <w:p w:rsidR="00A12EA9" w:rsidRDefault="00A12EA9" w:rsidP="00A12EA9">
            <w:pPr>
              <w:rPr>
                <w:lang w:val="en-US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>Working with COVID-19 patients, n (%)</w:t>
            </w:r>
          </w:p>
        </w:tc>
        <w:tc>
          <w:tcPr>
            <w:tcW w:w="1984" w:type="dxa"/>
          </w:tcPr>
          <w:p w:rsidR="00A12EA9" w:rsidRPr="00A15921" w:rsidRDefault="00A12EA9" w:rsidP="00A12EA9">
            <w:pPr>
              <w:rPr>
                <w:b/>
                <w:lang w:val="en-US"/>
              </w:rPr>
            </w:pPr>
            <w:r w:rsidRPr="00A15921">
              <w:rPr>
                <w:rFonts w:cstheme="minorHAnsi"/>
                <w:b/>
                <w:sz w:val="20"/>
                <w:szCs w:val="20"/>
              </w:rPr>
              <w:t>23 (67.6%)</w:t>
            </w:r>
          </w:p>
        </w:tc>
        <w:tc>
          <w:tcPr>
            <w:tcW w:w="2121" w:type="dxa"/>
          </w:tcPr>
          <w:p w:rsidR="00A12EA9" w:rsidRPr="00A15921" w:rsidRDefault="00A12EA9" w:rsidP="00A12EA9">
            <w:pPr>
              <w:rPr>
                <w:b/>
                <w:lang w:val="en-US"/>
              </w:rPr>
            </w:pPr>
            <w:r w:rsidRPr="00A15921">
              <w:rPr>
                <w:rFonts w:cstheme="minorHAnsi"/>
                <w:b/>
                <w:sz w:val="20"/>
                <w:szCs w:val="20"/>
              </w:rPr>
              <w:t>87 (47.0%)</w:t>
            </w:r>
          </w:p>
        </w:tc>
      </w:tr>
      <w:tr w:rsidR="001B2C2C" w:rsidTr="00175F5B">
        <w:tc>
          <w:tcPr>
            <w:tcW w:w="4957" w:type="dxa"/>
          </w:tcPr>
          <w:p w:rsidR="001B2C2C" w:rsidRPr="00411BCE" w:rsidRDefault="00411BCE" w:rsidP="00A12EA9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-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mergency department</w:t>
            </w:r>
          </w:p>
        </w:tc>
        <w:tc>
          <w:tcPr>
            <w:tcW w:w="1984" w:type="dxa"/>
          </w:tcPr>
          <w:p w:rsidR="001B2C2C" w:rsidRPr="00A12EA9" w:rsidRDefault="00667E7F" w:rsidP="00A12E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1.8%)</w:t>
            </w:r>
          </w:p>
        </w:tc>
        <w:tc>
          <w:tcPr>
            <w:tcW w:w="2121" w:type="dxa"/>
          </w:tcPr>
          <w:p w:rsidR="001B2C2C" w:rsidRPr="00A12EA9" w:rsidRDefault="00C1782F" w:rsidP="00A12E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11.4</w:t>
            </w:r>
            <w:r w:rsidR="004D5AE8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1B2C2C" w:rsidTr="00175F5B">
        <w:tc>
          <w:tcPr>
            <w:tcW w:w="4957" w:type="dxa"/>
          </w:tcPr>
          <w:p w:rsidR="001B2C2C" w:rsidRPr="00411BCE" w:rsidRDefault="00411BCE" w:rsidP="00A12EA9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- </w:t>
            </w:r>
            <w:r w:rsidRPr="00411BCE">
              <w:rPr>
                <w:rFonts w:cstheme="minorHAnsi"/>
                <w:bCs/>
                <w:sz w:val="20"/>
                <w:szCs w:val="20"/>
                <w:lang w:val="en-US"/>
              </w:rPr>
              <w:t>Intensive care unit</w:t>
            </w:r>
          </w:p>
        </w:tc>
        <w:tc>
          <w:tcPr>
            <w:tcW w:w="1984" w:type="dxa"/>
          </w:tcPr>
          <w:p w:rsidR="001B2C2C" w:rsidRPr="00A12EA9" w:rsidRDefault="00667E7F" w:rsidP="00A12E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4.7%)</w:t>
            </w:r>
          </w:p>
        </w:tc>
        <w:tc>
          <w:tcPr>
            <w:tcW w:w="2121" w:type="dxa"/>
          </w:tcPr>
          <w:p w:rsidR="001B2C2C" w:rsidRPr="00A12EA9" w:rsidRDefault="00C1782F" w:rsidP="00C178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22</w:t>
            </w:r>
            <w:r w:rsidR="004D5AE8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4D5AE8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A15921" w:rsidTr="00175F5B">
        <w:tc>
          <w:tcPr>
            <w:tcW w:w="4957" w:type="dxa"/>
          </w:tcPr>
          <w:p w:rsidR="00A15921" w:rsidRPr="00411BCE" w:rsidRDefault="00411BCE" w:rsidP="00A12EA9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11BCE">
              <w:rPr>
                <w:rFonts w:cstheme="minorHAnsi"/>
                <w:bCs/>
                <w:sz w:val="20"/>
                <w:szCs w:val="20"/>
                <w:lang w:val="en-US"/>
              </w:rPr>
              <w:t>- Nursing ward</w:t>
            </w:r>
          </w:p>
        </w:tc>
        <w:tc>
          <w:tcPr>
            <w:tcW w:w="1984" w:type="dxa"/>
          </w:tcPr>
          <w:p w:rsidR="00A15921" w:rsidRPr="00A12EA9" w:rsidRDefault="00667E7F" w:rsidP="00A12E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41.2%)</w:t>
            </w:r>
          </w:p>
        </w:tc>
        <w:tc>
          <w:tcPr>
            <w:tcW w:w="2121" w:type="dxa"/>
          </w:tcPr>
          <w:p w:rsidR="00A15921" w:rsidRPr="00A12EA9" w:rsidRDefault="00C1782F" w:rsidP="00C178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9</w:t>
            </w:r>
            <w:r w:rsidR="004D5AE8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="004D5AE8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A15921" w:rsidTr="00175F5B">
        <w:tc>
          <w:tcPr>
            <w:tcW w:w="4957" w:type="dxa"/>
          </w:tcPr>
          <w:p w:rsidR="00A15921" w:rsidRPr="00411BCE" w:rsidRDefault="00411BCE" w:rsidP="00A12EA9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11BCE">
              <w:rPr>
                <w:rFonts w:cstheme="minorHAnsi"/>
                <w:bCs/>
                <w:sz w:val="20"/>
                <w:szCs w:val="20"/>
                <w:lang w:val="en-US"/>
              </w:rPr>
              <w:t>- Non-COVID-19 patient care</w:t>
            </w:r>
          </w:p>
        </w:tc>
        <w:tc>
          <w:tcPr>
            <w:tcW w:w="1984" w:type="dxa"/>
          </w:tcPr>
          <w:p w:rsidR="00A15921" w:rsidRPr="00A12EA9" w:rsidRDefault="00667E7F" w:rsidP="00A12E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0.6%)</w:t>
            </w:r>
          </w:p>
        </w:tc>
        <w:tc>
          <w:tcPr>
            <w:tcW w:w="2121" w:type="dxa"/>
          </w:tcPr>
          <w:p w:rsidR="00A15921" w:rsidRPr="00A12EA9" w:rsidRDefault="004D5AE8" w:rsidP="00C178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16.</w:t>
            </w:r>
            <w:r w:rsidR="00C1782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A15921" w:rsidTr="00175F5B">
        <w:tc>
          <w:tcPr>
            <w:tcW w:w="4957" w:type="dxa"/>
          </w:tcPr>
          <w:p w:rsidR="00A15921" w:rsidRPr="00411BCE" w:rsidRDefault="00411BCE" w:rsidP="00A12EA9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11BCE">
              <w:rPr>
                <w:rFonts w:cstheme="minorHAnsi"/>
                <w:bCs/>
                <w:sz w:val="20"/>
                <w:szCs w:val="20"/>
                <w:lang w:val="en-US"/>
              </w:rPr>
              <w:t>- Non-patient care</w:t>
            </w:r>
          </w:p>
        </w:tc>
        <w:tc>
          <w:tcPr>
            <w:tcW w:w="1984" w:type="dxa"/>
          </w:tcPr>
          <w:p w:rsidR="00A15921" w:rsidRPr="00A12EA9" w:rsidRDefault="00667E7F" w:rsidP="00A12E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1.8%)</w:t>
            </w:r>
          </w:p>
        </w:tc>
        <w:tc>
          <w:tcPr>
            <w:tcW w:w="2121" w:type="dxa"/>
          </w:tcPr>
          <w:p w:rsidR="00A15921" w:rsidRPr="00A12EA9" w:rsidRDefault="00C1782F" w:rsidP="00C1782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(36</w:t>
            </w:r>
            <w:r w:rsidR="004D5AE8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4D5AE8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C1782F" w:rsidRPr="00411BCE" w:rsidTr="00175F5B">
        <w:tc>
          <w:tcPr>
            <w:tcW w:w="4957" w:type="dxa"/>
          </w:tcPr>
          <w:p w:rsidR="00C1782F" w:rsidRDefault="00C1782F" w:rsidP="00411B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- </w:t>
            </w:r>
            <w:r w:rsidRPr="00C1782F">
              <w:rPr>
                <w:rFonts w:cstheme="minorHAnsi"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</w:tcPr>
          <w:p w:rsidR="00C1782F" w:rsidRDefault="00C1782F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121" w:type="dxa"/>
          </w:tcPr>
          <w:p w:rsidR="00C1782F" w:rsidRDefault="00C1782F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3.2%)</w:t>
            </w:r>
          </w:p>
        </w:tc>
      </w:tr>
      <w:tr w:rsidR="00AC03DC" w:rsidRPr="00411BCE" w:rsidTr="00175F5B">
        <w:tc>
          <w:tcPr>
            <w:tcW w:w="4957" w:type="dxa"/>
          </w:tcPr>
          <w:p w:rsidR="00AC03DC" w:rsidRDefault="00AC03DC" w:rsidP="00411B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msterdam UMC, location VUmc</w:t>
            </w:r>
          </w:p>
        </w:tc>
        <w:tc>
          <w:tcPr>
            <w:tcW w:w="1984" w:type="dxa"/>
          </w:tcPr>
          <w:p w:rsidR="00AC03DC" w:rsidRDefault="00AC03DC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(58.8%)</w:t>
            </w:r>
          </w:p>
        </w:tc>
        <w:tc>
          <w:tcPr>
            <w:tcW w:w="2121" w:type="dxa"/>
          </w:tcPr>
          <w:p w:rsidR="00AC03DC" w:rsidRDefault="00AC03DC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1 (43.8%)</w:t>
            </w:r>
          </w:p>
        </w:tc>
      </w:tr>
      <w:tr w:rsidR="00AC03DC" w:rsidRPr="00411BCE" w:rsidTr="00175F5B">
        <w:tc>
          <w:tcPr>
            <w:tcW w:w="4957" w:type="dxa"/>
          </w:tcPr>
          <w:p w:rsidR="00AC03DC" w:rsidRDefault="00AC03DC" w:rsidP="00411B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msterdam UMC, location AMC</w:t>
            </w:r>
          </w:p>
        </w:tc>
        <w:tc>
          <w:tcPr>
            <w:tcW w:w="1984" w:type="dxa"/>
          </w:tcPr>
          <w:p w:rsidR="00AC03DC" w:rsidRDefault="00AC03DC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41.2%)</w:t>
            </w:r>
          </w:p>
        </w:tc>
        <w:tc>
          <w:tcPr>
            <w:tcW w:w="2121" w:type="dxa"/>
          </w:tcPr>
          <w:p w:rsidR="00AC03DC" w:rsidRDefault="00AC03DC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4 (56.2%)</w:t>
            </w:r>
          </w:p>
        </w:tc>
      </w:tr>
      <w:tr w:rsidR="00A15921" w:rsidRPr="00411BCE" w:rsidTr="00175F5B">
        <w:tc>
          <w:tcPr>
            <w:tcW w:w="4957" w:type="dxa"/>
          </w:tcPr>
          <w:p w:rsidR="00A15921" w:rsidRPr="00A12EA9" w:rsidRDefault="00411BCE" w:rsidP="00411B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act with coworker with COVID-19</w:t>
            </w:r>
          </w:p>
        </w:tc>
        <w:tc>
          <w:tcPr>
            <w:tcW w:w="1984" w:type="dxa"/>
          </w:tcPr>
          <w:p w:rsidR="00A15921" w:rsidRPr="00411BCE" w:rsidRDefault="00667E7F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 (67.6%)</w:t>
            </w:r>
          </w:p>
        </w:tc>
        <w:tc>
          <w:tcPr>
            <w:tcW w:w="2121" w:type="dxa"/>
          </w:tcPr>
          <w:p w:rsidR="00A15921" w:rsidRPr="00411BCE" w:rsidRDefault="00667E7F" w:rsidP="00A12E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 (49.7%)</w:t>
            </w:r>
          </w:p>
        </w:tc>
      </w:tr>
      <w:tr w:rsidR="00411BCE" w:rsidRPr="00411BCE" w:rsidTr="00175F5B">
        <w:tc>
          <w:tcPr>
            <w:tcW w:w="4957" w:type="dxa"/>
          </w:tcPr>
          <w:p w:rsidR="00411BCE" w:rsidRPr="00A12EA9" w:rsidRDefault="00411BCE" w:rsidP="00411B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ntact with community member with COVID-19 </w:t>
            </w:r>
          </w:p>
        </w:tc>
        <w:tc>
          <w:tcPr>
            <w:tcW w:w="1984" w:type="dxa"/>
          </w:tcPr>
          <w:p w:rsidR="00411BCE" w:rsidRPr="00411BCE" w:rsidRDefault="00535D07" w:rsidP="00535D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="00667E7F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667E7F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667E7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1" w:type="dxa"/>
          </w:tcPr>
          <w:p w:rsidR="00411BCE" w:rsidRPr="00411BCE" w:rsidRDefault="00667E7F" w:rsidP="00535D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134594">
              <w:rPr>
                <w:rFonts w:cstheme="minorHAnsi"/>
                <w:sz w:val="20"/>
                <w:szCs w:val="20"/>
                <w:lang w:val="en-US"/>
              </w:rPr>
              <w:t>2 (1</w:t>
            </w:r>
            <w:r w:rsidR="00535D07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535D0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175F5B" w:rsidTr="00175F5B">
        <w:tc>
          <w:tcPr>
            <w:tcW w:w="4957" w:type="dxa"/>
          </w:tcPr>
          <w:p w:rsidR="00175F5B" w:rsidRDefault="00175F5B" w:rsidP="00175F5B">
            <w:pPr>
              <w:rPr>
                <w:lang w:val="en-US"/>
              </w:rPr>
            </w:pPr>
            <w:proofErr w:type="spellStart"/>
            <w:r w:rsidRPr="00A12EA9">
              <w:rPr>
                <w:rFonts w:cstheme="minorHAnsi"/>
                <w:b/>
                <w:bCs/>
                <w:sz w:val="20"/>
                <w:szCs w:val="20"/>
              </w:rPr>
              <w:t>Sex</w:t>
            </w:r>
            <w:proofErr w:type="spellEnd"/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, n </w:t>
            </w:r>
            <w:proofErr w:type="spellStart"/>
            <w:r w:rsidRPr="00A12EA9">
              <w:rPr>
                <w:rFonts w:cstheme="minorHAnsi"/>
                <w:b/>
                <w:bCs/>
                <w:sz w:val="20"/>
                <w:szCs w:val="20"/>
              </w:rPr>
              <w:t>women</w:t>
            </w:r>
            <w:proofErr w:type="spellEnd"/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8 (82.4%)</w:t>
            </w:r>
          </w:p>
        </w:tc>
        <w:tc>
          <w:tcPr>
            <w:tcW w:w="2121" w:type="dxa"/>
          </w:tcPr>
          <w:p w:rsidR="00175F5B" w:rsidRPr="00A12EA9" w:rsidRDefault="00175F5B" w:rsidP="00C1782F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38 (7</w:t>
            </w:r>
            <w:r w:rsidR="00C1782F">
              <w:rPr>
                <w:rFonts w:cstheme="minorHAnsi"/>
                <w:sz w:val="20"/>
                <w:szCs w:val="20"/>
              </w:rPr>
              <w:t>4.6</w:t>
            </w:r>
            <w:r w:rsidRPr="00A12EA9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175F5B" w:rsidTr="00175F5B">
        <w:tc>
          <w:tcPr>
            <w:tcW w:w="4957" w:type="dxa"/>
          </w:tcPr>
          <w:p w:rsidR="00175F5B" w:rsidRDefault="00175F5B" w:rsidP="00175F5B">
            <w:pPr>
              <w:rPr>
                <w:lang w:val="en-US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 w:rsidRPr="00A12EA9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  <w:proofErr w:type="spellEnd"/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40 (27-52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47 (38-57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s</w:t>
            </w:r>
            <w:r w:rsidR="00D1437C">
              <w:rPr>
                <w:rFonts w:cstheme="minorHAnsi"/>
                <w:b/>
                <w:bCs/>
                <w:sz w:val="20"/>
                <w:szCs w:val="20"/>
                <w:lang w:val="en-US"/>
              </w:rPr>
              <w:t>e p</w:t>
            </w:r>
            <w:r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>icking, n (%) - any frequency 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>32 (94.1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>153 (82.7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Never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 (5.9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32 (17.3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9 (26.5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43 (23.2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2 (35.3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54 (29.2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Daily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1 (32.4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56 (30.3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Every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hour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D1437C" w:rsidP="00175F5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ail biting</w:t>
            </w:r>
            <w:r w:rsidR="00175F5B"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n (%) - any frequency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>10 (29.4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>62 (33.5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Never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4 (70.6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23 (66.5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 (5.9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6 (14.1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6 (17.6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5 (13.5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Daily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 (5.9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9 (4.9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Every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hour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 (1.1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9660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Wearing glasses, n (%) </w:t>
            </w:r>
            <w:r w:rsidR="008632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–</w:t>
            </w:r>
            <w:r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660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ly/daily</w:t>
            </w:r>
          </w:p>
        </w:tc>
        <w:tc>
          <w:tcPr>
            <w:tcW w:w="1984" w:type="dxa"/>
          </w:tcPr>
          <w:p w:rsidR="00175F5B" w:rsidRPr="00A12EA9" w:rsidRDefault="005525D2" w:rsidP="005525D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7</w:t>
            </w:r>
            <w:r w:rsidR="00175F5B"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0A37A4"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="000A37A4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="00175F5B" w:rsidRPr="00A12EA9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121" w:type="dxa"/>
          </w:tcPr>
          <w:p w:rsidR="00175F5B" w:rsidRPr="00A12EA9" w:rsidRDefault="00175F5B" w:rsidP="00C1782F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="00C1782F">
              <w:rPr>
                <w:rFonts w:cstheme="minorHAnsi"/>
                <w:b/>
                <w:bCs/>
                <w:sz w:val="20"/>
                <w:szCs w:val="20"/>
              </w:rPr>
              <w:t>29</w:t>
            </w:r>
            <w:r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C1782F">
              <w:rPr>
                <w:rFonts w:cstheme="minorHAnsi"/>
                <w:b/>
                <w:bCs/>
                <w:sz w:val="20"/>
                <w:szCs w:val="20"/>
              </w:rPr>
              <w:t>69</w:t>
            </w:r>
            <w:r w:rsidR="000A37A4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="00C1782F">
              <w:rPr>
                <w:rFonts w:cstheme="minorHAnsi"/>
                <w:b/>
                <w:bCs/>
                <w:sz w:val="20"/>
                <w:szCs w:val="20"/>
              </w:rPr>
              <w:t>7</w:t>
            </w:r>
            <w:r w:rsidRPr="00A12EA9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Never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4 (41.2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47 (25.4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3 (8.8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9 (4.9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 (2.9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1 (11.4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Daily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6 (47.1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08 (58.4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D1437C" w:rsidP="00175F5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aving</w:t>
            </w:r>
            <w:r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175F5B" w:rsidRPr="00A12EA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 beard, n (%)* - </w:t>
            </w:r>
            <w:r w:rsidR="009660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ly/daily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b/>
                <w:bCs/>
                <w:sz w:val="20"/>
                <w:szCs w:val="20"/>
              </w:rPr>
              <w:t>2 (33.3%)</w:t>
            </w:r>
          </w:p>
        </w:tc>
        <w:tc>
          <w:tcPr>
            <w:tcW w:w="2121" w:type="dxa"/>
          </w:tcPr>
          <w:p w:rsidR="00175F5B" w:rsidRPr="00A12EA9" w:rsidRDefault="005525D2" w:rsidP="005525D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6</w:t>
            </w:r>
            <w:r w:rsidR="00175F5B" w:rsidRPr="00A12EA9">
              <w:rPr>
                <w:rFonts w:cstheme="minorHAnsi"/>
                <w:b/>
                <w:bCs/>
                <w:sz w:val="20"/>
                <w:szCs w:val="20"/>
              </w:rPr>
              <w:t xml:space="preserve"> (3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="00175F5B" w:rsidRPr="00A12EA9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="00175F5B" w:rsidRPr="00A12EA9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Never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4 (66.7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30 (65.2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Month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2 (4.3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12EA9">
              <w:rPr>
                <w:rFonts w:cstheme="minorHAnsi"/>
                <w:sz w:val="20"/>
                <w:szCs w:val="20"/>
              </w:rPr>
              <w:t>Weekly</w:t>
            </w:r>
            <w:proofErr w:type="spellEnd"/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 (1.7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6 (13.0%)</w:t>
            </w:r>
          </w:p>
        </w:tc>
      </w:tr>
      <w:tr w:rsidR="00175F5B" w:rsidTr="00175F5B">
        <w:tc>
          <w:tcPr>
            <w:tcW w:w="4957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- Daily</w:t>
            </w:r>
          </w:p>
        </w:tc>
        <w:tc>
          <w:tcPr>
            <w:tcW w:w="1984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1 (1.7%)</w:t>
            </w:r>
          </w:p>
        </w:tc>
        <w:tc>
          <w:tcPr>
            <w:tcW w:w="2121" w:type="dxa"/>
          </w:tcPr>
          <w:p w:rsidR="00175F5B" w:rsidRPr="00A12EA9" w:rsidRDefault="00175F5B" w:rsidP="00175F5B">
            <w:pPr>
              <w:rPr>
                <w:rFonts w:cstheme="minorHAnsi"/>
                <w:sz w:val="20"/>
                <w:szCs w:val="20"/>
              </w:rPr>
            </w:pPr>
            <w:r w:rsidRPr="00A12EA9">
              <w:rPr>
                <w:rFonts w:cstheme="minorHAnsi"/>
                <w:sz w:val="20"/>
                <w:szCs w:val="20"/>
              </w:rPr>
              <w:t>8 (17.4%)</w:t>
            </w:r>
          </w:p>
        </w:tc>
      </w:tr>
    </w:tbl>
    <w:p w:rsidR="00A12EA9" w:rsidRPr="00175F5B" w:rsidRDefault="00A12EA9" w:rsidP="00A12EA9">
      <w:pPr>
        <w:rPr>
          <w:sz w:val="20"/>
          <w:szCs w:val="20"/>
          <w:lang w:val="en-US"/>
        </w:rPr>
      </w:pPr>
      <w:r w:rsidRPr="00175F5B">
        <w:rPr>
          <w:sz w:val="20"/>
          <w:szCs w:val="20"/>
          <w:lang w:val="en-US"/>
        </w:rPr>
        <w:t xml:space="preserve">Baseline characteristics </w:t>
      </w:r>
      <w:r w:rsidR="0057595F">
        <w:rPr>
          <w:sz w:val="20"/>
          <w:szCs w:val="20"/>
          <w:lang w:val="en-US"/>
        </w:rPr>
        <w:t xml:space="preserve">of participants </w:t>
      </w:r>
      <w:r w:rsidRPr="00175F5B">
        <w:rPr>
          <w:sz w:val="20"/>
          <w:szCs w:val="20"/>
          <w:lang w:val="en-US"/>
        </w:rPr>
        <w:t>(n=219) divided into SARS-CoV-2 seropositive and seronegative subgroups. *Males only. </w:t>
      </w:r>
    </w:p>
    <w:sectPr w:rsidR="00A12EA9" w:rsidRPr="00175F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1680D"/>
    <w:multiLevelType w:val="hybridMultilevel"/>
    <w:tmpl w:val="A5D447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A00F3C"/>
    <w:multiLevelType w:val="hybridMultilevel"/>
    <w:tmpl w:val="299CAA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712B5"/>
    <w:multiLevelType w:val="hybridMultilevel"/>
    <w:tmpl w:val="DBA02F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EA9"/>
    <w:rsid w:val="00003BCF"/>
    <w:rsid w:val="000101B1"/>
    <w:rsid w:val="000A241E"/>
    <w:rsid w:val="000A37A4"/>
    <w:rsid w:val="00134594"/>
    <w:rsid w:val="00175F5B"/>
    <w:rsid w:val="001B2C2C"/>
    <w:rsid w:val="00276367"/>
    <w:rsid w:val="003C47D0"/>
    <w:rsid w:val="00411BCE"/>
    <w:rsid w:val="00461E41"/>
    <w:rsid w:val="004D5AE8"/>
    <w:rsid w:val="00535D07"/>
    <w:rsid w:val="005525D2"/>
    <w:rsid w:val="0057595F"/>
    <w:rsid w:val="005D0EA3"/>
    <w:rsid w:val="0062198E"/>
    <w:rsid w:val="00647760"/>
    <w:rsid w:val="00667E7F"/>
    <w:rsid w:val="006912A2"/>
    <w:rsid w:val="00783754"/>
    <w:rsid w:val="0079204B"/>
    <w:rsid w:val="00815B1B"/>
    <w:rsid w:val="008632C2"/>
    <w:rsid w:val="008A6974"/>
    <w:rsid w:val="0096606B"/>
    <w:rsid w:val="0096716D"/>
    <w:rsid w:val="009D6CA6"/>
    <w:rsid w:val="00A12EA9"/>
    <w:rsid w:val="00A15921"/>
    <w:rsid w:val="00A24E08"/>
    <w:rsid w:val="00A61E81"/>
    <w:rsid w:val="00AA4D0F"/>
    <w:rsid w:val="00AC03DC"/>
    <w:rsid w:val="00B02E47"/>
    <w:rsid w:val="00B71E23"/>
    <w:rsid w:val="00BB6662"/>
    <w:rsid w:val="00BC3506"/>
    <w:rsid w:val="00BE3856"/>
    <w:rsid w:val="00C1782F"/>
    <w:rsid w:val="00D01770"/>
    <w:rsid w:val="00D1437C"/>
    <w:rsid w:val="00D40C44"/>
    <w:rsid w:val="00D47112"/>
    <w:rsid w:val="00DD4937"/>
    <w:rsid w:val="00E04B7D"/>
    <w:rsid w:val="00E947E7"/>
    <w:rsid w:val="00EB082B"/>
    <w:rsid w:val="00F33DCC"/>
    <w:rsid w:val="00FC3A01"/>
    <w:rsid w:val="00FD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31B52C-7D8A-4A82-9D97-2E951479D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A12EA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12EA9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A12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A1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11B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211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210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8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754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413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B18C76D</Template>
  <TotalTime>3</TotalTime>
  <Pages>1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ll, A.H.A. (Ayesha)</dc:creator>
  <cp:keywords/>
  <dc:description/>
  <cp:lastModifiedBy>Lavell, A.H.A. (Ayesha)</cp:lastModifiedBy>
  <cp:revision>4</cp:revision>
  <dcterms:created xsi:type="dcterms:W3CDTF">2023-07-07T10:00:00Z</dcterms:created>
  <dcterms:modified xsi:type="dcterms:W3CDTF">2023-07-07T13:03:00Z</dcterms:modified>
</cp:coreProperties>
</file>